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3369" w:rsidRPr="00DC0819" w:rsidRDefault="00943369" w:rsidP="00941937">
      <w:pPr>
        <w:ind w:firstLineChars="245" w:firstLine="590"/>
        <w:rPr>
          <w:rFonts w:ascii="Times New Roman" w:hAnsi="Times New Roman" w:cs="Times New Roman"/>
          <w:b/>
          <w:sz w:val="24"/>
          <w:szCs w:val="24"/>
        </w:rPr>
      </w:pPr>
      <w:r w:rsidRPr="00DC081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D231B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951229"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DC0819">
        <w:rPr>
          <w:rFonts w:ascii="Times New Roman" w:hAnsi="Times New Roman" w:cs="Times New Roman"/>
          <w:b/>
          <w:sz w:val="24"/>
          <w:szCs w:val="24"/>
        </w:rPr>
        <w:t>DEGs between primary osteosarcoma and normal control</w:t>
      </w:r>
    </w:p>
    <w:tbl>
      <w:tblPr>
        <w:tblW w:w="7251" w:type="dxa"/>
        <w:tblInd w:w="392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138"/>
        <w:gridCol w:w="1896"/>
        <w:gridCol w:w="1494"/>
        <w:gridCol w:w="1723"/>
      </w:tblGrid>
      <w:tr w:rsidR="00943369" w:rsidRPr="00B75217" w:rsidTr="00BD0FC2">
        <w:trPr>
          <w:trHeight w:val="270"/>
        </w:trPr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369" w:rsidRPr="00B75217" w:rsidRDefault="00943369" w:rsidP="00F906BF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B75217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Gene ID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369" w:rsidRPr="00B75217" w:rsidRDefault="00943369" w:rsidP="00F906BF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B75217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Gene Symbol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369" w:rsidRPr="00B75217" w:rsidRDefault="009166D3" w:rsidP="00F906BF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9166D3">
              <w:rPr>
                <w:rFonts w:ascii="Times New Roman" w:hAnsi="Times New Roman" w:cs="Times New Roman"/>
                <w:b/>
                <w:i/>
                <w:color w:val="000000" w:themeColor="text1"/>
                <w:szCs w:val="21"/>
              </w:rPr>
              <w:t>P</w:t>
            </w:r>
            <w:r w:rsidR="00943369" w:rsidRPr="00B75217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-value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369" w:rsidRPr="00B75217" w:rsidRDefault="00943369" w:rsidP="00F906BF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B75217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log</w:t>
            </w:r>
            <w:r w:rsidRPr="00B75217">
              <w:rPr>
                <w:rFonts w:ascii="Times New Roman" w:hAnsi="Times New Roman" w:cs="Times New Roman"/>
                <w:b/>
                <w:color w:val="000000" w:themeColor="text1"/>
                <w:szCs w:val="21"/>
                <w:vertAlign w:val="subscript"/>
              </w:rPr>
              <w:t>2</w:t>
            </w:r>
            <w:r w:rsidRPr="00B75217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FC</w:t>
            </w:r>
          </w:p>
        </w:tc>
      </w:tr>
      <w:tr w:rsidR="00943369" w:rsidRPr="00BD0FC2" w:rsidTr="00F906BF">
        <w:trPr>
          <w:trHeight w:val="270"/>
        </w:trPr>
        <w:tc>
          <w:tcPr>
            <w:tcW w:w="7251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Up-regulation genes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0" w:name="_Hlk437965258"/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57126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CD177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0.0036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7.28443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" w:name="_Hlk437963716"/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131540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ZDHHC19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0.018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6.988027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10926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DBF4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0.0307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5.21743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387755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INSC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0.0214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4.575003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101928079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LINC01057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0.0209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3.910375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56729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RETN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0.0422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3.466679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6507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SLC1A3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0.0346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3.424351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1958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EGR1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0.0010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3.334501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202051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SPATA24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0.0277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3.273086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84418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CYSTM1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0.0357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3.258481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4651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MYO1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0.0489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3.058558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79623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GALNT14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0.0489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3.024365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6129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RPL7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0.0031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2.909688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50486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G0S2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0.0291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2.894525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3622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ING2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0.0437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2.81313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9212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AURKB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0.0476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2.702396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80270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HSD3B7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0.0092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2.693888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55755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CDK5RAP2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0.0217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2.652372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4929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NR4A2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0.0387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2.520546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10079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ATP9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0.0476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2.520222</w:t>
            </w:r>
          </w:p>
        </w:tc>
      </w:tr>
      <w:bookmarkEnd w:id="0"/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59285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CACNG6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0.0499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2.473261</w:t>
            </w:r>
          </w:p>
        </w:tc>
      </w:tr>
      <w:bookmarkEnd w:id="1"/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151056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PLB1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0.02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2.416494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3127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HLA-DRB5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0.0086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2.383275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146547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PRSS36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0.0377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2.38252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954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ENTPD2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0.0172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2.369787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200931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SLC51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0.0453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2.365646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6231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RPS26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0.0264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2.325699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1959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EGR2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0.024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2.323921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10912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GADD45G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0.0352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2.290673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283951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C16orf91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0.0233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2.268699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9828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ARHGEF17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0.0374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2.267454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5209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PFKFB3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0.0215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2.215986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66004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LYNX1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0.0217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2.196253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7378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UPP1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0.042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2.170378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100526842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RPL17-C18orf32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0.0184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2.165189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3797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KIF3C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0.0325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2.16206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23564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DDAH2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0.0390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2.098628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3566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IL4R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0.0162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2.078543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6144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RPL21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0.0366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2.054512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8291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DYSF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0.0495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2.043324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54512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EXOSC4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0.0377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1.985036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3801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KIFC3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0.0230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1.97448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7869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SEMA3B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0.0175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1.973735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5864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RAB3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0.0441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1.962718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A1BG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0.0451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1.92288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347735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SERINC2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0.0195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1.91872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54541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DDIT4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0.0145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1.893068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51676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ASB2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0.0244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1.838849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23329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TBC1D3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0.0387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1.82249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2678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GGT1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0.0337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1.814556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79603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CERS4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0.0174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1.772691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79746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ECHDC3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0.0463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1.772688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64651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CSRNP1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0.0243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1.725792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11156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PTP4A3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0.02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1.707788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6915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TBXA2R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0.0446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1.692268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25841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ABTB2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0.0412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1.589747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11094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CACFD1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0.0495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1.581583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83667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SESN2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0.0375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1.533473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8482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SEMA7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0.0419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1.519787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165140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OXER1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0.048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1.485322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286144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TRIQK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0.0461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1.482276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57817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HAMP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0.0481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1.461759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54997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TESC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0.0497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1.455565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28227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PPP2R3B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0.0373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1.42548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8427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ZNF282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0.0360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1.38542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2242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FES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0.0474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1.328806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387778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SPDYC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0.0058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color w:val="000000" w:themeColor="text1"/>
                <w:szCs w:val="21"/>
              </w:rPr>
              <w:t>1.221753</w:t>
            </w:r>
          </w:p>
        </w:tc>
      </w:tr>
      <w:tr w:rsidR="00943369" w:rsidRPr="00BD0FC2" w:rsidTr="00F906BF">
        <w:trPr>
          <w:trHeight w:val="270"/>
        </w:trPr>
        <w:tc>
          <w:tcPr>
            <w:tcW w:w="7251" w:type="dxa"/>
            <w:gridSpan w:val="4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BD0FC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D</w:t>
            </w:r>
            <w:r w:rsidRPr="00BD0FC2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own-regulation genes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60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bookmarkStart w:id="2" w:name="OLE_LINK1"/>
            <w:bookmarkStart w:id="3" w:name="OLE_LINK2"/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KMT2</w:t>
            </w:r>
            <w:bookmarkEnd w:id="2"/>
            <w:bookmarkEnd w:id="3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111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4.28207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88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EACAM8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107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3.24111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964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FI44L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46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3.14574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40462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SB9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327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2.73412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1543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SAD2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133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2.60049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53519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PR89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213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2.5051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5183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IF1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497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2.49066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813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VI5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292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2.41565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4725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LEKHA8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241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2.39095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057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TF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33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2.30934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9828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ETTL8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298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2.28365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9750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ZNF385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256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2.19376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53464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RGAP2C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349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2.10654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43699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OLGA8N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436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2.10211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3230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VPS13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419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2.07423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3002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AAM1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43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2.0566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7074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AMP3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324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2.05076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lastRenderedPageBreak/>
              <w:t>53938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PIL3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252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2.0262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8155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TBP2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349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2.01801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5230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SP4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448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99248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606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MN1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401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94627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637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ZNF84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438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92633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3256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CFD1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141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92168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1191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RC5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101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91764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561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FI44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266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90879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4843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YTL2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35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88425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172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YOM2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251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84017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9016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GAP4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439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79252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67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ST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109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77476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7698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HTN1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396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75564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9338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LEKHA1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332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72407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521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PP2R2B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142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7237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4739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XAF1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187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6667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3122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LASP2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434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65318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5610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VPS5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491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60102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614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IGLEC1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473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56536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52518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FXL1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393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51968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908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3BP2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438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47247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4625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ARP14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477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45799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633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BP1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364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43779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84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CNB3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279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32761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0830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POL6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432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32628</w:t>
            </w:r>
          </w:p>
        </w:tc>
      </w:tr>
      <w:tr w:rsidR="00943369" w:rsidRPr="00BD0FC2" w:rsidTr="00BD0FC2">
        <w:trPr>
          <w:trHeight w:val="270"/>
        </w:trPr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824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LRD1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373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943369" w:rsidRPr="00BD0FC2" w:rsidRDefault="00943369" w:rsidP="00F906B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D0FC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29792</w:t>
            </w:r>
          </w:p>
        </w:tc>
      </w:tr>
    </w:tbl>
    <w:p w:rsidR="00F906BF" w:rsidRPr="007D4E92" w:rsidRDefault="00B75217" w:rsidP="00E647CB">
      <w:pPr>
        <w:ind w:firstLineChars="150" w:firstLine="315"/>
        <w:rPr>
          <w:rFonts w:ascii="Times New Roman" w:hAnsi="Times New Roman" w:cs="Times New Roman"/>
        </w:rPr>
      </w:pPr>
      <w:r w:rsidRPr="00B75217">
        <w:rPr>
          <w:rFonts w:ascii="Times New Roman" w:hAnsi="Times New Roman" w:cs="Times New Roman"/>
        </w:rPr>
        <w:t>FC: fold change</w:t>
      </w:r>
    </w:p>
    <w:sectPr w:rsidR="00F906BF" w:rsidRPr="007D4E92" w:rsidSect="00BE20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96A42" w:rsidRDefault="00996A42" w:rsidP="00943369">
      <w:r>
        <w:separator/>
      </w:r>
    </w:p>
  </w:endnote>
  <w:endnote w:type="continuationSeparator" w:id="1">
    <w:p w:rsidR="00996A42" w:rsidRDefault="00996A42" w:rsidP="0094336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96A42" w:rsidRDefault="00996A42" w:rsidP="00943369">
      <w:r>
        <w:separator/>
      </w:r>
    </w:p>
  </w:footnote>
  <w:footnote w:type="continuationSeparator" w:id="1">
    <w:p w:rsidR="00996A42" w:rsidRDefault="00996A42" w:rsidP="0094336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43369"/>
    <w:rsid w:val="00035F17"/>
    <w:rsid w:val="000772C8"/>
    <w:rsid w:val="003565B1"/>
    <w:rsid w:val="00472AFE"/>
    <w:rsid w:val="004E1AE7"/>
    <w:rsid w:val="00601D31"/>
    <w:rsid w:val="006D308A"/>
    <w:rsid w:val="007D32B6"/>
    <w:rsid w:val="007D4E92"/>
    <w:rsid w:val="009166D3"/>
    <w:rsid w:val="00941937"/>
    <w:rsid w:val="00943369"/>
    <w:rsid w:val="00951229"/>
    <w:rsid w:val="00996A42"/>
    <w:rsid w:val="00B75217"/>
    <w:rsid w:val="00BD0FC2"/>
    <w:rsid w:val="00BE2031"/>
    <w:rsid w:val="00C56043"/>
    <w:rsid w:val="00CA08A5"/>
    <w:rsid w:val="00CB0489"/>
    <w:rsid w:val="00CD5BBC"/>
    <w:rsid w:val="00DF4D0D"/>
    <w:rsid w:val="00E647CB"/>
    <w:rsid w:val="00F906BF"/>
    <w:rsid w:val="00FC6B7E"/>
    <w:rsid w:val="00FD23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33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433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4336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433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43369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601D31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601D31"/>
    <w:rPr>
      <w:color w:val="800080"/>
      <w:u w:val="single"/>
    </w:rPr>
  </w:style>
  <w:style w:type="paragraph" w:customStyle="1" w:styleId="font5">
    <w:name w:val="font5"/>
    <w:basedOn w:val="a"/>
    <w:rsid w:val="00601D3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6">
    <w:name w:val="xl66"/>
    <w:basedOn w:val="a"/>
    <w:rsid w:val="00601D3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239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4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9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3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509</Words>
  <Characters>2902</Characters>
  <Application>Microsoft Office Word</Application>
  <DocSecurity>0</DocSecurity>
  <Lines>24</Lines>
  <Paragraphs>6</Paragraphs>
  <ScaleCrop>false</ScaleCrop>
  <Company>微软中国</Company>
  <LinksUpToDate>false</LinksUpToDate>
  <CharactersWithSpaces>34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5</cp:revision>
  <dcterms:created xsi:type="dcterms:W3CDTF">2015-12-23T01:17:00Z</dcterms:created>
  <dcterms:modified xsi:type="dcterms:W3CDTF">2016-10-30T01:43:00Z</dcterms:modified>
</cp:coreProperties>
</file>